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2 Table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i/>
          <w:sz w:val="22"/>
        </w:rPr>
        <w:t>NC</w:t>
      </w:r>
      <w:r>
        <w:rPr>
          <w:rFonts w:cs="Times New Roman" w:ascii="Times New Roman" w:hAnsi="Times New Roman"/>
          <w:b/>
          <w:sz w:val="22"/>
        </w:rPr>
        <w:t xml:space="preserve"> of one-to-one alignment results for the fourth level of the FGC hierarchy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The asterisk</w:t>
      </w:r>
      <w:r>
        <w:rPr>
          <w:rFonts w:cs="Times New Roman" w:ascii="Times New Roman" w:hAnsi="Times New Roman"/>
          <w:sz w:val="22"/>
        </w:rPr>
        <w:t xml:space="preserve"> denotes that the program </w:t>
      </w:r>
      <w:r>
        <w:rPr>
          <w:rFonts w:cs="Times New Roman" w:ascii="Times New Roman" w:hAnsi="Times New Roman"/>
          <w:sz w:val="22"/>
        </w:rPr>
        <w:t>cannot generate a result under our current computing environment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2 Tabl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(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a)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b/>
          <w:i/>
        </w:rPr>
        <w:t xml:space="preserve"> NC</w:t>
      </w:r>
      <w:r>
        <w:rPr>
          <w:rFonts w:cs="Times New Roman" w:ascii="Times New Roman" w:hAnsi="Times New Roman"/>
          <w:b/>
        </w:rPr>
        <w:t xml:space="preserve"> of one-to-one alignment results for </w:t>
      </w:r>
      <w:r>
        <w:rPr>
          <w:rFonts w:cs="Times New Roman" w:ascii="Times New Roman" w:hAnsi="Times New Roman"/>
          <w:b/>
          <w:i/>
        </w:rPr>
        <w:t>eco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  <w:i/>
        </w:rPr>
        <w:t>atc</w:t>
      </w:r>
      <w:r>
        <w:rPr/>
        <w:t>.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777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29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2307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032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19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4193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102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642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518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903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4939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727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12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491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7118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4067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487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731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6097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117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176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764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62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0689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9946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7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313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659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50515</w:t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144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52173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2 Tabl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(b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)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N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one-to-one alignment results for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hs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mmu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</w:p>
    <w:tbl>
      <w:tblPr>
        <w:tblW w:w="56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1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1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457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44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090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818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727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502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884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193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3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8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50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41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941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20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753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857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9285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753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051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352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315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2171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4407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876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86111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222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2 Table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(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)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N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one-to-one alignment results for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hsa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eco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.</w:t>
      </w:r>
    </w:p>
    <w:tbl>
      <w:tblPr>
        <w:tblW w:w="59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8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52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52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94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7943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764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4117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35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0890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8010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32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132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74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23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318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8695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33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235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647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3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3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5394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0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22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55556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444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2 Table (d)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N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 xml:space="preserve"> hsa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atc</w:t>
      </w:r>
    </w:p>
    <w:tbl>
      <w:tblPr>
        <w:tblW w:w="583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38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7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7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222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29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764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823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8823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545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272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740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37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696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151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294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627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1960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71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623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5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75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1724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931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421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802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8157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818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1363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11111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69444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7222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2 Table (e).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 xml:space="preserve"> N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atc</w:t>
      </w:r>
    </w:p>
    <w:tbl>
      <w:tblPr>
        <w:tblW w:w="58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1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34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34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740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8888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11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5555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8202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41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740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7037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9944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16804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1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282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473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132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84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9523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365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926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620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3793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274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6589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89085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898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8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4157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56338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74648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92957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S2 Table (f).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kern w:val="0"/>
          <w:sz w:val="22"/>
        </w:rPr>
        <w:t>NC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of one-to-one alignment results for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 xml:space="preserve"> mmu</w:t>
      </w:r>
      <w:r>
        <w:rPr>
          <w:rFonts w:cs="Times New Roman" w:ascii="Times New Roman" w:hAnsi="Times New Roman"/>
          <w:b/>
          <w:color w:val="000000"/>
          <w:kern w:val="0"/>
          <w:sz w:val="22"/>
          <w:szCs w:val="21"/>
        </w:rPr>
        <w:t>-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2"/>
          <w:szCs w:val="21"/>
        </w:rPr>
        <w:t>eco</w:t>
      </w:r>
    </w:p>
    <w:tbl>
      <w:tblPr>
        <w:tblW w:w="597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080"/>
        <w:gridCol w:w="1109"/>
        <w:gridCol w:w="1243"/>
        <w:gridCol w:w="1109"/>
      </w:tblGrid>
      <w:tr>
        <w:trPr>
          <w:trHeight w:val="300" w:hRule="atLeast"/>
        </w:trPr>
        <w:tc>
          <w:tcPr>
            <w:tcW w:w="25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athways</w:t>
            </w:r>
          </w:p>
        </w:tc>
        <w:tc>
          <w:tcPr>
            <w:tcW w:w="3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25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P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MPways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bMA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333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66666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7777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1935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709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4435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9752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927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7108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0248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0995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81742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538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313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333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7142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95238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co-1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411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058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3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6363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455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0682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068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350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257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mu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4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9014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2816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8873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09:35:00Z</dcterms:created>
  <dc:creator>微软用户</dc:creator>
  <dc:description/>
  <cp:keywords/>
  <dc:language>en-US</dc:language>
  <cp:lastModifiedBy>User</cp:lastModifiedBy>
  <dcterms:modified xsi:type="dcterms:W3CDTF">2016-06-21T09:09:00Z</dcterms:modified>
  <cp:revision>12</cp:revision>
  <dc:subject/>
  <dc:title/>
</cp:coreProperties>
</file>